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13: The effect of DNA demethylation (zebularine) stress on the frequency of SHR in the S1 generation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41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2122"/>
        <w:gridCol w:w="967"/>
        <w:gridCol w:w="1503"/>
        <w:gridCol w:w="1229"/>
        <w:gridCol w:w="1229"/>
        <w:gridCol w:w="1229"/>
        <w:gridCol w:w="1211"/>
        <w:gridCol w:w="1229"/>
        <w:gridCol w:w="1229"/>
        <w:gridCol w:w="1230"/>
      </w:tblGrid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690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 grown in parallel with S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 μM zebularine S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 μM zebularine S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0 μM zebularine S1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 repeat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 μM zebularine S1 repeat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 μM zebularine S1 repeat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0 μM zebularine S1 repeat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51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4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5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5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7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0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0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6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12</w:t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00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1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9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9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1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9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69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1</w:t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4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21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0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94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8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80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8:00Z</dcterms:created>
  <dc:creator>IT Dept.</dc:creator>
  <dc:description/>
  <cp:keywords/>
  <dc:language>en-US</dc:language>
  <cp:lastModifiedBy>IT Dept.</cp:lastModifiedBy>
  <dcterms:modified xsi:type="dcterms:W3CDTF">2009-03-17T21:14:00Z</dcterms:modified>
  <cp:revision>3</cp:revision>
  <dc:subject/>
  <dc:title>Supplementary table 1: The effect of salt stress on the frequency of SHR</dc:title>
</cp:coreProperties>
</file>